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7EA2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iCs/>
          <w:sz w:val="24"/>
          <w:szCs w:val="24"/>
        </w:rPr>
      </w:pPr>
      <w:r w:rsidRPr="00CC4E98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CC4E98">
        <w:rPr>
          <w:rFonts w:ascii="Arial" w:hAnsi="Arial" w:cs="Arial"/>
          <w:b/>
          <w:bCs/>
          <w:sz w:val="24"/>
          <w:szCs w:val="24"/>
        </w:rPr>
        <w:t xml:space="preserve"> Table. Primers used in this study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80"/>
        <w:gridCol w:w="8280"/>
      </w:tblGrid>
      <w:tr w:rsidR="000C65B3" w:rsidRPr="00383987" w14:paraId="2777D685" w14:textId="77777777" w:rsidTr="002C1759">
        <w:trPr>
          <w:trHeight w:val="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0D3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639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er sequence 5' to 3'</w:t>
            </w:r>
          </w:p>
        </w:tc>
      </w:tr>
      <w:tr w:rsidR="000C65B3" w:rsidRPr="00383987" w14:paraId="13B3B02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72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981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ACCTGATTAAAATTTGTTTTTTTTTC</w:t>
            </w:r>
          </w:p>
        </w:tc>
      </w:tr>
      <w:tr w:rsidR="000C65B3" w:rsidRPr="00383987" w14:paraId="05D8ACA4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1E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B6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GAGCGATTTCCCCCTTTATGAAAATTG</w:t>
            </w:r>
          </w:p>
        </w:tc>
      </w:tr>
      <w:tr w:rsidR="000C65B3" w:rsidRPr="00383987" w14:paraId="72D89EE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37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56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5B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TTTAATATTTAAGCATGTTTAAGC</w:t>
            </w:r>
          </w:p>
        </w:tc>
      </w:tr>
      <w:tr w:rsidR="000C65B3" w:rsidRPr="00383987" w14:paraId="21F7ED6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74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D0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5B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TTCATAGCACAGCCTTTCTTCAATAAAG</w:t>
            </w:r>
          </w:p>
        </w:tc>
      </w:tr>
      <w:tr w:rsidR="000C65B3" w:rsidRPr="00383987" w14:paraId="209FFD8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03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7C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GAG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TACCCGAGCTTCAAGGA</w:t>
            </w:r>
          </w:p>
        </w:tc>
      </w:tr>
      <w:tr w:rsidR="000C65B3" w:rsidRPr="00383987" w14:paraId="189AEBF0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8E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CF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TT</w:t>
            </w: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GGTGGCGGTACTTGGGTCGAT</w:t>
            </w:r>
          </w:p>
        </w:tc>
      </w:tr>
      <w:tr w:rsidR="000C65B3" w:rsidRPr="00383987" w14:paraId="4844C96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83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2E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CAAGAGAATAATAAAGTGTGTG</w:t>
            </w:r>
          </w:p>
        </w:tc>
      </w:tr>
      <w:tr w:rsidR="000C65B3" w:rsidRPr="00383987" w14:paraId="6DC4C82A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81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9C7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TTAGGGCGACTGCC</w:t>
            </w:r>
          </w:p>
        </w:tc>
      </w:tr>
      <w:tr w:rsidR="000C65B3" w:rsidRPr="00383987" w14:paraId="0C0CF9E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D6E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8F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ACCACCAACCTTTACAATCAAG</w:t>
            </w:r>
          </w:p>
        </w:tc>
      </w:tr>
      <w:tr w:rsidR="000C65B3" w:rsidRPr="00383987" w14:paraId="062BF06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39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649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TTGCCACCGCGCTCATCAATCTCCTC</w:t>
            </w:r>
          </w:p>
        </w:tc>
      </w:tr>
      <w:tr w:rsidR="000C65B3" w:rsidRPr="00383987" w14:paraId="1DA4BA3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DA3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34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TGTTTCTGGATCTATGATATTGGG</w:t>
            </w:r>
          </w:p>
        </w:tc>
      </w:tr>
      <w:tr w:rsidR="000C65B3" w:rsidRPr="00383987" w14:paraId="3B64E00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04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7B1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AAAGTCCCAACCATTACAGC</w:t>
            </w:r>
          </w:p>
        </w:tc>
      </w:tr>
      <w:tr w:rsidR="000C65B3" w:rsidRPr="00383987" w14:paraId="5E1C4552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78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05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CGCTTCCCTCATAACAAACACCCCC</w:t>
            </w:r>
          </w:p>
        </w:tc>
      </w:tr>
      <w:tr w:rsidR="000C65B3" w:rsidRPr="00383987" w14:paraId="4A8AA882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91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2D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GTAGTCGGCAAATAATTTAACGGAGGATATATTTATG</w:t>
            </w:r>
          </w:p>
        </w:tc>
      </w:tr>
      <w:tr w:rsidR="000C65B3" w:rsidRPr="00383987" w14:paraId="2AACFD9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20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02A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AGGGAAGCGGTGATCGC</w:t>
            </w:r>
          </w:p>
        </w:tc>
      </w:tr>
      <w:tr w:rsidR="000C65B3" w:rsidRPr="00383987" w14:paraId="46A73FD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DB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6E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TTGCCGACTACCTTGGTGATCTC</w:t>
            </w:r>
          </w:p>
        </w:tc>
      </w:tr>
      <w:tr w:rsidR="000C65B3" w:rsidRPr="00383987" w14:paraId="710141C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169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F8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GGATTGGGTGCTGGTGTGGGAAC</w:t>
            </w:r>
          </w:p>
        </w:tc>
      </w:tr>
      <w:tr w:rsidR="000C65B3" w:rsidRPr="00383987" w14:paraId="43A2A9E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F5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30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CTCTTGCAATCTCATACTTTCCG</w:t>
            </w:r>
          </w:p>
        </w:tc>
      </w:tr>
      <w:tr w:rsidR="000C65B3" w:rsidRPr="00383987" w14:paraId="1B4AE33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031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DE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TATCTAAATATCTTCCCTTATTAAAGGCATGGAC</w:t>
            </w:r>
          </w:p>
        </w:tc>
      </w:tr>
      <w:tr w:rsidR="000C65B3" w:rsidRPr="00383987" w14:paraId="69D49CB4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833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40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TCGAGTATGTGCAAGATGTTGCATGTC</w:t>
            </w:r>
          </w:p>
        </w:tc>
      </w:tr>
      <w:tr w:rsidR="000C65B3" w:rsidRPr="00383987" w14:paraId="0BF2E2E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64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FF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GGGTTTCAAATGAAGTATGTGCAAGATGTTGCATGTC</w:t>
            </w:r>
          </w:p>
        </w:tc>
      </w:tr>
      <w:tr w:rsidR="000C65B3" w:rsidRPr="00383987" w14:paraId="0383A3E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2C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FF8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TATGCCACTAAACGTGTTACAACCAATTAACCAATTCTG</w:t>
            </w:r>
          </w:p>
        </w:tc>
      </w:tr>
      <w:tr w:rsidR="000C65B3" w:rsidRPr="00383987" w14:paraId="31F2AB9F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37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AC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ATTTGAAACCCCATTTAACACTTAACAAAACATGATAGC</w:t>
            </w:r>
          </w:p>
        </w:tc>
      </w:tr>
      <w:tr w:rsidR="000C65B3" w:rsidRPr="00383987" w14:paraId="1B2346C4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8B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3E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TAGTGGCATAATGGATGTTGATGCACAAACTGGGGG</w:t>
            </w:r>
          </w:p>
        </w:tc>
      </w:tr>
      <w:tr w:rsidR="000C65B3" w:rsidRPr="00383987" w14:paraId="7741355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4E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DA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GGATTGGGTGCTGGTGTGGGAAC</w:t>
            </w:r>
          </w:p>
        </w:tc>
      </w:tr>
      <w:tr w:rsidR="000C65B3" w:rsidRPr="00383987" w14:paraId="4CFB80DA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A5B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B6B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CTGGGACTGGTCTAAATGATTGGCG</w:t>
            </w:r>
          </w:p>
        </w:tc>
      </w:tr>
      <w:tr w:rsidR="000C65B3" w:rsidRPr="00383987" w14:paraId="1BDCC68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01E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415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GGCTCATACATATCTCCTAAATTATAAATACAC</w:t>
            </w:r>
          </w:p>
        </w:tc>
      </w:tr>
      <w:tr w:rsidR="000C65B3" w:rsidRPr="00383987" w14:paraId="2519405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44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48B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TTTCTAAGGAATTATAATAGCTAGATCAATTGAGAAG</w:t>
            </w:r>
          </w:p>
        </w:tc>
      </w:tr>
      <w:tr w:rsidR="000C65B3" w:rsidRPr="00383987" w14:paraId="222E8DA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2F9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92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GATATGTATGAGCCATATTCAACGGG</w:t>
            </w:r>
          </w:p>
        </w:tc>
      </w:tr>
      <w:tr w:rsidR="000C65B3" w:rsidRPr="00383987" w14:paraId="3504D47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DA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68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ATTATAATTCCTTAGAAAAACTCATCGAGCATC</w:t>
            </w:r>
          </w:p>
        </w:tc>
      </w:tr>
      <w:tr w:rsidR="000C65B3" w:rsidRPr="00383987" w14:paraId="7B46FA91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74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1B3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TATTTATAATTTAGGAGATATGTATGAGTAAAAGAATTGTAGTCAG</w:t>
            </w:r>
          </w:p>
        </w:tc>
      </w:tr>
      <w:tr w:rsidR="000C65B3" w:rsidRPr="00383987" w14:paraId="6319DE53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FB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A09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TATCTCCTAAATTATAAATACACATTTGCCATTATCAC</w:t>
            </w:r>
          </w:p>
        </w:tc>
      </w:tr>
      <w:tr w:rsidR="000C65B3" w:rsidRPr="00383987" w14:paraId="03D7B36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57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8B8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GGGTTTCAAATGAAGGATGTGTATAGGGGTTGTTGTGC</w:t>
            </w:r>
          </w:p>
        </w:tc>
      </w:tr>
      <w:tr w:rsidR="000C65B3" w:rsidRPr="00383987" w14:paraId="7F1C0F8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A3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2E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TATGCCACTAAACTTATTTGCCGACTACCTTGGTG</w:t>
            </w:r>
          </w:p>
        </w:tc>
      </w:tr>
      <w:tr w:rsidR="000C65B3" w:rsidRPr="00383987" w14:paraId="01B52A83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AB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19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GTACCGATGTGTATAGGGGTTGTTGTGC</w:t>
            </w:r>
          </w:p>
        </w:tc>
      </w:tr>
      <w:tr w:rsidR="000C65B3" w:rsidRPr="00383987" w14:paraId="1E7AF84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91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55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CTGCAGCTATCCAGTTATCATTGTTCCTTCC</w:t>
            </w:r>
          </w:p>
        </w:tc>
      </w:tr>
      <w:tr w:rsidR="000C65B3" w:rsidRPr="00383987" w14:paraId="216F888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4B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DF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TATCGTTAAAGAAAATTGAAATAAACTTG</w:t>
            </w:r>
          </w:p>
        </w:tc>
      </w:tr>
      <w:tr w:rsidR="000C65B3" w:rsidRPr="00383987" w14:paraId="4A701A4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33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B3E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CATATGAACACCCTCTATATCAC</w:t>
            </w:r>
          </w:p>
        </w:tc>
      </w:tr>
      <w:tr w:rsidR="000C65B3" w:rsidRPr="00383987" w14:paraId="7BFF9DC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79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4D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TCCTGGCTCTTGCAATCTCATACTTTCCG</w:t>
            </w:r>
          </w:p>
        </w:tc>
      </w:tr>
      <w:tr w:rsidR="000C65B3" w:rsidRPr="00383987" w14:paraId="01C9A03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ABB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B6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GGGTGTTTGTTATGCAG</w:t>
            </w:r>
          </w:p>
        </w:tc>
      </w:tr>
      <w:tr w:rsidR="000C65B3" w:rsidRPr="00383987" w14:paraId="3FA6D0EE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59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42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GCAAAAGCATCGTGTTC</w:t>
            </w:r>
          </w:p>
        </w:tc>
      </w:tr>
      <w:tr w:rsidR="000C65B3" w:rsidRPr="00383987" w14:paraId="2227DAF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3D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06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GCTATTATGGGCATGGA</w:t>
            </w:r>
          </w:p>
        </w:tc>
      </w:tr>
      <w:tr w:rsidR="000C65B3" w:rsidRPr="00383987" w14:paraId="4362F71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7E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DBD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CCCATGGATACCCAAAC</w:t>
            </w:r>
          </w:p>
        </w:tc>
      </w:tr>
      <w:tr w:rsidR="000C65B3" w:rsidRPr="00383987" w14:paraId="051DB983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0D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432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TATGGGCAAAGGGAAGA</w:t>
            </w:r>
          </w:p>
        </w:tc>
      </w:tr>
      <w:tr w:rsidR="000C65B3" w:rsidRPr="00383987" w14:paraId="402A9181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C9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4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B7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CAACCAAGCTCCAAAAT</w:t>
            </w:r>
          </w:p>
        </w:tc>
      </w:tr>
      <w:tr w:rsidR="000C65B3" w:rsidRPr="00383987" w14:paraId="3C1D2590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CD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782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CTGTTGATCGGGTAGC</w:t>
            </w:r>
          </w:p>
        </w:tc>
      </w:tr>
      <w:tr w:rsidR="000C65B3" w:rsidRPr="00383987" w14:paraId="7BC1763D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D92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72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CTACCTTCTCCGGACTT</w:t>
            </w:r>
          </w:p>
        </w:tc>
      </w:tr>
      <w:tr w:rsidR="000C65B3" w:rsidRPr="00383987" w14:paraId="3096479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F2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10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AATGCTGTTCATGCTGCT</w:t>
            </w:r>
          </w:p>
        </w:tc>
      </w:tr>
      <w:tr w:rsidR="000C65B3" w:rsidRPr="00383987" w14:paraId="725D341F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6B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AC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TGCTAAATGGCTGACCA</w:t>
            </w:r>
          </w:p>
        </w:tc>
      </w:tr>
      <w:tr w:rsidR="000C65B3" w:rsidRPr="00383987" w14:paraId="52ECDF6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CA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67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TGCAAGAGAACAATGGA</w:t>
            </w:r>
          </w:p>
        </w:tc>
      </w:tr>
      <w:tr w:rsidR="000C65B3" w:rsidRPr="00383987" w14:paraId="217341F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F5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0E3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CTTGAAAGCTCGCTAGAC</w:t>
            </w:r>
          </w:p>
        </w:tc>
      </w:tr>
      <w:tr w:rsidR="000C65B3" w:rsidRPr="00383987" w14:paraId="22B6967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8E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37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GGAATTGAAGTGCAAA</w:t>
            </w:r>
          </w:p>
        </w:tc>
      </w:tr>
      <w:tr w:rsidR="000C65B3" w:rsidRPr="00383987" w14:paraId="1698E37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CE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09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GAGCCCATTTGATTACCC</w:t>
            </w:r>
          </w:p>
        </w:tc>
      </w:tr>
      <w:tr w:rsidR="000C65B3" w:rsidRPr="00383987" w14:paraId="36BFC50F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6E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3E7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GGTGCTTATGGGATTAT</w:t>
            </w:r>
          </w:p>
        </w:tc>
      </w:tr>
      <w:tr w:rsidR="000C65B3" w:rsidRPr="00383987" w14:paraId="530BAC5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D8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44F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TACAGTTCCACCAAT</w:t>
            </w:r>
          </w:p>
        </w:tc>
      </w:tr>
      <w:tr w:rsidR="000C65B3" w:rsidRPr="00383987" w14:paraId="297880B2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7A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1D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AGATTGGCCCTAAAAGA</w:t>
            </w:r>
          </w:p>
        </w:tc>
      </w:tr>
      <w:tr w:rsidR="000C65B3" w:rsidRPr="00383987" w14:paraId="7F9C0CBF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E90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23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AGCACCCTCAAATCTC</w:t>
            </w:r>
          </w:p>
        </w:tc>
      </w:tr>
      <w:tr w:rsidR="000C65B3" w:rsidRPr="00383987" w14:paraId="2EDAC21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EA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80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TCGAGCTGGAGTGGGAACTATGGCTTC</w:t>
            </w:r>
          </w:p>
        </w:tc>
      </w:tr>
      <w:tr w:rsidR="000C65B3" w:rsidRPr="00383987" w14:paraId="5C6A0F80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E6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4B4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TAATCGATCAATACAGGCAAAAAATGAGGCAGAGG</w:t>
            </w:r>
          </w:p>
        </w:tc>
      </w:tr>
      <w:tr w:rsidR="000C65B3" w:rsidRPr="00383987" w14:paraId="10D4FB1A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957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D2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ATCTCCTAAACTAAAAACTTAAATAAATGTTAGC</w:t>
            </w:r>
          </w:p>
        </w:tc>
      </w:tr>
      <w:tr w:rsidR="000C65B3" w:rsidRPr="00383987" w14:paraId="76868F1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2E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76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AAATAATAGAAATATTCTTAAAAAAAGTAGAAGG</w:t>
            </w:r>
          </w:p>
        </w:tc>
      </w:tr>
      <w:tr w:rsidR="000C65B3" w:rsidRPr="00383987" w14:paraId="22E6A59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105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5A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TTTTTAGTTTAGGAGATATGTATGAG</w:t>
            </w:r>
          </w:p>
        </w:tc>
      </w:tr>
      <w:tr w:rsidR="000C65B3" w:rsidRPr="00383987" w14:paraId="491A3F47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F0B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36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TATTTCTATTATTTGCCGACTACC</w:t>
            </w:r>
          </w:p>
        </w:tc>
      </w:tr>
      <w:tr w:rsidR="000C65B3" w:rsidRPr="00383987" w14:paraId="30B320D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01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96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TTCAGTCGTCACTCATGGTG</w:t>
            </w:r>
          </w:p>
        </w:tc>
      </w:tr>
      <w:tr w:rsidR="000C65B3" w:rsidRPr="00383987" w14:paraId="6F6E8EA2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D5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D5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TTATGGATGCGGGGCTC</w:t>
            </w:r>
          </w:p>
        </w:tc>
      </w:tr>
      <w:tr w:rsidR="000C65B3" w:rsidRPr="00383987" w14:paraId="151B3B90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70E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E2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ACAACAGGTATGTATGAAGAGACAC</w:t>
            </w:r>
          </w:p>
        </w:tc>
      </w:tr>
      <w:tr w:rsidR="000C65B3" w:rsidRPr="00383987" w14:paraId="1DB5220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66A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5B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CATTCCACTGTTCTCTCGC</w:t>
            </w:r>
          </w:p>
        </w:tc>
      </w:tr>
      <w:tr w:rsidR="000C65B3" w:rsidRPr="00383987" w14:paraId="2AB6377B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0C8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AC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GTGGCAATACAAGAACACG</w:t>
            </w:r>
          </w:p>
        </w:tc>
      </w:tr>
      <w:tr w:rsidR="000C65B3" w:rsidRPr="00383987" w14:paraId="1EE9AC7A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134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15D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AGAGGCATAAATTCCGTCAGCC</w:t>
            </w:r>
          </w:p>
        </w:tc>
      </w:tr>
      <w:tr w:rsidR="000C65B3" w:rsidRPr="00383987" w14:paraId="4AC1C5F6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6E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44A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ACTGTGTGGCTTCAGGC</w:t>
            </w:r>
          </w:p>
        </w:tc>
      </w:tr>
      <w:tr w:rsidR="000C65B3" w:rsidRPr="00383987" w14:paraId="07DF77F8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B8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20C9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GCCCGTCATACTTGAAGC</w:t>
            </w:r>
          </w:p>
        </w:tc>
      </w:tr>
      <w:tr w:rsidR="000C65B3" w:rsidRPr="00383987" w14:paraId="526D8EE2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A5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79B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TATGAGTCAAGGGATGATAGGG</w:t>
            </w:r>
          </w:p>
        </w:tc>
      </w:tr>
      <w:tr w:rsidR="000C65B3" w:rsidRPr="00383987" w14:paraId="469231EC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4B51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4CBF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ACCTCCTCCTCCACACGC</w:t>
            </w:r>
          </w:p>
        </w:tc>
      </w:tr>
      <w:tr w:rsidR="000C65B3" w:rsidRPr="00383987" w14:paraId="5A23C753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125C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548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AATGAACAGTAAGTTTTATGGTGAATCTC</w:t>
            </w:r>
          </w:p>
        </w:tc>
      </w:tr>
      <w:tr w:rsidR="000C65B3" w:rsidRPr="00383987" w14:paraId="3BE8DC49" w14:textId="77777777" w:rsidTr="002C1759">
        <w:trPr>
          <w:trHeight w:val="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8F86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8CF62" w14:textId="77777777" w:rsidR="000C65B3" w:rsidRPr="0038398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39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TTAACCATCATATCTCTCCTAGTCC</w:t>
            </w:r>
          </w:p>
        </w:tc>
      </w:tr>
    </w:tbl>
    <w:p w14:paraId="6F57B5C2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iCs/>
          <w:sz w:val="24"/>
          <w:szCs w:val="24"/>
        </w:rPr>
      </w:pPr>
    </w:p>
    <w:p w14:paraId="12E4BA22" w14:textId="77777777" w:rsidR="000C65B3" w:rsidRDefault="000C65B3" w:rsidP="000C65B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6BC55821" w14:textId="77777777" w:rsidR="000C65B3" w:rsidRDefault="000C65B3" w:rsidP="000C65B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sectPr w:rsidR="000C65B3" w:rsidSect="00351C3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CD94C" w14:textId="77777777" w:rsidR="00FC5D39" w:rsidRDefault="00FC5D39" w:rsidP="00094FDA">
      <w:pPr>
        <w:spacing w:after="0" w:line="240" w:lineRule="auto"/>
      </w:pPr>
      <w:r>
        <w:separator/>
      </w:r>
    </w:p>
  </w:endnote>
  <w:endnote w:type="continuationSeparator" w:id="0">
    <w:p w14:paraId="5BE42876" w14:textId="77777777" w:rsidR="00FC5D39" w:rsidRDefault="00FC5D39" w:rsidP="0009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070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2D0DD" w14:textId="285135ED" w:rsidR="00094FDA" w:rsidRDefault="00094F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223CF" w14:textId="77777777" w:rsidR="00094FDA" w:rsidRDefault="00094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5AE86" w14:textId="77777777" w:rsidR="00FC5D39" w:rsidRDefault="00FC5D39" w:rsidP="00094FDA">
      <w:pPr>
        <w:spacing w:after="0" w:line="240" w:lineRule="auto"/>
      </w:pPr>
      <w:r>
        <w:separator/>
      </w:r>
    </w:p>
  </w:footnote>
  <w:footnote w:type="continuationSeparator" w:id="0">
    <w:p w14:paraId="4BCBE797" w14:textId="77777777" w:rsidR="00FC5D39" w:rsidRDefault="00FC5D39" w:rsidP="00094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C1"/>
    <w:rsid w:val="00094FDA"/>
    <w:rsid w:val="000C65B3"/>
    <w:rsid w:val="00351C38"/>
    <w:rsid w:val="003754F6"/>
    <w:rsid w:val="003C6ACD"/>
    <w:rsid w:val="00417571"/>
    <w:rsid w:val="005970C1"/>
    <w:rsid w:val="00664190"/>
    <w:rsid w:val="00723D57"/>
    <w:rsid w:val="008126C9"/>
    <w:rsid w:val="0089247D"/>
    <w:rsid w:val="00B052FC"/>
    <w:rsid w:val="00FC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5DFE"/>
  <w15:chartTrackingRefBased/>
  <w15:docId w15:val="{1F690253-A879-43C5-9A0A-68D529B4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2FC"/>
  </w:style>
  <w:style w:type="paragraph" w:styleId="Header">
    <w:name w:val="header"/>
    <w:basedOn w:val="Normal"/>
    <w:link w:val="HeaderChar"/>
    <w:uiPriority w:val="99"/>
    <w:unhideWhenUsed/>
    <w:rsid w:val="0009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FDA"/>
  </w:style>
  <w:style w:type="paragraph" w:styleId="Footer">
    <w:name w:val="footer"/>
    <w:basedOn w:val="Normal"/>
    <w:link w:val="FooterChar"/>
    <w:uiPriority w:val="99"/>
    <w:unhideWhenUsed/>
    <w:rsid w:val="0009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rystal (NIH/NIAID) [E]</dc:creator>
  <cp:keywords/>
  <dc:description/>
  <cp:lastModifiedBy>Richards, Crystal (NIH/NIAID) [E]</cp:lastModifiedBy>
  <cp:revision>2</cp:revision>
  <dcterms:created xsi:type="dcterms:W3CDTF">2022-03-01T20:10:00Z</dcterms:created>
  <dcterms:modified xsi:type="dcterms:W3CDTF">2022-03-01T20:10:00Z</dcterms:modified>
</cp:coreProperties>
</file>